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4C543" w14:textId="76444EF5" w:rsidR="21362F6C" w:rsidRPr="000F5CA6" w:rsidRDefault="000F5CA6" w:rsidP="21362F6C">
      <w:pPr>
        <w:spacing w:after="160"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u w:val="single"/>
          <w:lang w:val="en-US"/>
        </w:rPr>
        <w:t>Additional file</w:t>
      </w:r>
      <w:r w:rsidR="21362F6C" w:rsidRPr="000F5CA6">
        <w:rPr>
          <w:rFonts w:ascii="Calibri" w:eastAsia="Calibri" w:hAnsi="Calibri" w:cs="Calibri"/>
          <w:color w:val="000000" w:themeColor="text1"/>
          <w:sz w:val="22"/>
          <w:szCs w:val="22"/>
          <w:u w:val="single"/>
          <w:lang w:val="en-US"/>
        </w:rPr>
        <w:t xml:space="preserve"> 3: Quality Appraisal of Included Studies </w:t>
      </w:r>
      <w:r w:rsidR="21362F6C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65F0588F" w14:textId="298902C2" w:rsidR="21362F6C" w:rsidRPr="000F5CA6" w:rsidRDefault="21362F6C" w:rsidP="21362F6C">
      <w:pPr>
        <w:rPr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13751" w:type="dxa"/>
        <w:tblLook w:val="04A0" w:firstRow="1" w:lastRow="0" w:firstColumn="1" w:lastColumn="0" w:noHBand="0" w:noVBand="1"/>
      </w:tblPr>
      <w:tblGrid>
        <w:gridCol w:w="1225"/>
        <w:gridCol w:w="1978"/>
        <w:gridCol w:w="1086"/>
        <w:gridCol w:w="1575"/>
        <w:gridCol w:w="1612"/>
        <w:gridCol w:w="1398"/>
        <w:gridCol w:w="1430"/>
        <w:gridCol w:w="1377"/>
        <w:gridCol w:w="1096"/>
        <w:gridCol w:w="974"/>
      </w:tblGrid>
      <w:tr w:rsidR="000F5CA6" w:rsidRPr="000F5CA6" w14:paraId="4BFEFA9D" w14:textId="77777777" w:rsidTr="6E10F350">
        <w:tc>
          <w:tcPr>
            <w:tcW w:w="1230" w:type="dxa"/>
          </w:tcPr>
          <w:p w14:paraId="6ADF125D" w14:textId="423A5696" w:rsidR="003E0BB2" w:rsidRPr="000F5CA6" w:rsidRDefault="21362F6C" w:rsidP="21362F6C">
            <w:pPr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Study</w:t>
            </w:r>
          </w:p>
        </w:tc>
        <w:tc>
          <w:tcPr>
            <w:tcW w:w="1980" w:type="dxa"/>
          </w:tcPr>
          <w:p w14:paraId="0AD075DF" w14:textId="60C76A86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. Representativeness of exposed cohort</w:t>
            </w:r>
          </w:p>
        </w:tc>
        <w:tc>
          <w:tcPr>
            <w:tcW w:w="1095" w:type="dxa"/>
          </w:tcPr>
          <w:p w14:paraId="7A4697B1" w14:textId="1820174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2.</w:t>
            </w:r>
            <w:r w:rsidR="003E0BB2" w:rsidRPr="000F5CA6">
              <w:rPr>
                <w:color w:val="000000" w:themeColor="text1"/>
                <w:lang w:val="en-US"/>
              </w:rPr>
              <w:br/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Selection of non-exposed cohort</w:t>
            </w:r>
          </w:p>
        </w:tc>
        <w:tc>
          <w:tcPr>
            <w:tcW w:w="1583" w:type="dxa"/>
          </w:tcPr>
          <w:p w14:paraId="01365D89" w14:textId="374FEE4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3.</w:t>
            </w:r>
            <w:r w:rsidR="003E0BB2" w:rsidRPr="000F5CA6">
              <w:rPr>
                <w:color w:val="000000" w:themeColor="text1"/>
                <w:lang w:val="en-US"/>
              </w:rPr>
              <w:br/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Ascertainment of exposure by self-report</w:t>
            </w:r>
          </w:p>
        </w:tc>
        <w:tc>
          <w:tcPr>
            <w:tcW w:w="1620" w:type="dxa"/>
          </w:tcPr>
          <w:p w14:paraId="1DAF0A8B" w14:textId="438D748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4.</w:t>
            </w:r>
            <w:r w:rsidR="003E0BB2" w:rsidRPr="000F5CA6">
              <w:rPr>
                <w:color w:val="000000" w:themeColor="text1"/>
                <w:lang w:val="en-US"/>
              </w:rPr>
              <w:br/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Demonstration that intervention or exposure was not present at start of study</w:t>
            </w:r>
          </w:p>
        </w:tc>
        <w:tc>
          <w:tcPr>
            <w:tcW w:w="1403" w:type="dxa"/>
          </w:tcPr>
          <w:p w14:paraId="5F342BB2" w14:textId="1ECD24B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5.</w:t>
            </w:r>
            <w:r w:rsidR="003E0BB2" w:rsidRPr="000F5CA6">
              <w:rPr>
                <w:color w:val="000000" w:themeColor="text1"/>
                <w:lang w:val="en-US"/>
              </w:rPr>
              <w:br/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Stratification or control for sex</w:t>
            </w:r>
          </w:p>
        </w:tc>
        <w:tc>
          <w:tcPr>
            <w:tcW w:w="1433" w:type="dxa"/>
          </w:tcPr>
          <w:p w14:paraId="6F7D2FA7" w14:textId="1C729FB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6.</w:t>
            </w:r>
            <w:r w:rsidR="003E0BB2" w:rsidRPr="000F5CA6">
              <w:rPr>
                <w:color w:val="000000" w:themeColor="text1"/>
                <w:lang w:val="en-US"/>
              </w:rPr>
              <w:br/>
            </w:r>
            <w:r w:rsidR="00484189" w:rsidRPr="000F5CA6">
              <w:rPr>
                <w:color w:val="000000" w:themeColor="text1"/>
                <w:sz w:val="22"/>
                <w:szCs w:val="22"/>
                <w:lang w:val="en-CA"/>
              </w:rPr>
              <w:t>Adequate c</w:t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ontrol for at least 3 of the following SES factors: education, employment, race, marital status</w:t>
            </w:r>
          </w:p>
        </w:tc>
        <w:tc>
          <w:tcPr>
            <w:tcW w:w="1306" w:type="dxa"/>
          </w:tcPr>
          <w:p w14:paraId="309A160D" w14:textId="68A59AD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7.</w:t>
            </w:r>
            <w:r w:rsidR="003E0BB2" w:rsidRPr="000F5CA6">
              <w:rPr>
                <w:color w:val="000000" w:themeColor="text1"/>
                <w:lang w:val="en-US"/>
              </w:rPr>
              <w:br/>
            </w:r>
            <w:r w:rsidR="00484189" w:rsidRPr="000F5CA6">
              <w:rPr>
                <w:color w:val="000000" w:themeColor="text1"/>
                <w:sz w:val="22"/>
                <w:szCs w:val="22"/>
                <w:lang w:val="en-CA"/>
              </w:rPr>
              <w:t>Adequate a</w:t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 xml:space="preserve">ssessment of child outcome </w:t>
            </w:r>
          </w:p>
        </w:tc>
        <w:tc>
          <w:tcPr>
            <w:tcW w:w="1103" w:type="dxa"/>
          </w:tcPr>
          <w:p w14:paraId="224CB848" w14:textId="2B907E76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8.</w:t>
            </w:r>
            <w:r w:rsidR="003E0BB2" w:rsidRPr="000F5CA6">
              <w:rPr>
                <w:color w:val="000000" w:themeColor="text1"/>
              </w:rPr>
              <w:br/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Sufficient follow-up (</w:t>
            </w:r>
            <w:r w:rsidR="00635589" w:rsidRPr="000F5CA6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≥</w:t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year)</w:t>
            </w:r>
          </w:p>
        </w:tc>
        <w:tc>
          <w:tcPr>
            <w:tcW w:w="998" w:type="dxa"/>
          </w:tcPr>
          <w:p w14:paraId="74466789" w14:textId="5577388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9.</w:t>
            </w:r>
            <w:r w:rsidR="003E0BB2" w:rsidRPr="000F5CA6">
              <w:rPr>
                <w:color w:val="000000" w:themeColor="text1"/>
              </w:rPr>
              <w:br/>
            </w: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Lost to follow-up ≤20%</w:t>
            </w:r>
          </w:p>
        </w:tc>
      </w:tr>
      <w:tr w:rsidR="000F5CA6" w:rsidRPr="000F5CA6" w14:paraId="46CCFB94" w14:textId="77777777" w:rsidTr="6E10F350">
        <w:tc>
          <w:tcPr>
            <w:tcW w:w="1230" w:type="dxa"/>
          </w:tcPr>
          <w:p w14:paraId="0FE13F04" w14:textId="6A4F4ADD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Buckley, 2012 [15]</w:t>
            </w:r>
          </w:p>
        </w:tc>
        <w:tc>
          <w:tcPr>
            <w:tcW w:w="1980" w:type="dxa"/>
          </w:tcPr>
          <w:p w14:paraId="4F3B3818" w14:textId="59A1DE6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2DE3E10A" w14:textId="31DE8CA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1A3CFAD3" w14:textId="41C7D8E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306F415A" w14:textId="2ADA2DF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372AE539" w14:textId="0F22B1E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03A89926" w14:textId="410FBBD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306" w:type="dxa"/>
          </w:tcPr>
          <w:p w14:paraId="7607E752" w14:textId="13A6078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28422E8D" w14:textId="637C0A3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0E009125" w14:textId="28A05B4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1E2650A1" w14:textId="77777777" w:rsidTr="6E10F350">
        <w:tc>
          <w:tcPr>
            <w:tcW w:w="1230" w:type="dxa"/>
          </w:tcPr>
          <w:p w14:paraId="40DC2D04" w14:textId="31C3E000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Chee, 2009 [17]</w:t>
            </w:r>
          </w:p>
        </w:tc>
        <w:tc>
          <w:tcPr>
            <w:tcW w:w="1980" w:type="dxa"/>
          </w:tcPr>
          <w:p w14:paraId="59B7BA88" w14:textId="705F8CC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787BE991" w14:textId="5C516AB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44BC4AAC" w14:textId="3A772E9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06899103" w14:textId="09424CD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668CE279" w14:textId="613D149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45D9399D" w14:textId="7F4D026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398406F7" w14:textId="486155A6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190BFDC9" w14:textId="591F987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998" w:type="dxa"/>
          </w:tcPr>
          <w:p w14:paraId="7C13C981" w14:textId="2C2830C5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0F5CA6" w:rsidRPr="000F5CA6" w14:paraId="029B917E" w14:textId="77777777" w:rsidTr="6E10F350">
        <w:tc>
          <w:tcPr>
            <w:tcW w:w="1230" w:type="dxa"/>
          </w:tcPr>
          <w:p w14:paraId="3EEFE038" w14:textId="61C4FD40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Dinh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17 [19]</w:t>
            </w:r>
          </w:p>
        </w:tc>
        <w:tc>
          <w:tcPr>
            <w:tcW w:w="1980" w:type="dxa"/>
          </w:tcPr>
          <w:p w14:paraId="137992DF" w14:textId="6AF0558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3A043646" w14:textId="210D3B9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4EA2FD49" w14:textId="13B4B25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5DDBBBE6" w14:textId="162B090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51C4535A" w14:textId="2F09AD3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73BE73A4" w14:textId="2145EE3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306" w:type="dxa"/>
          </w:tcPr>
          <w:p w14:paraId="6C675383" w14:textId="12D1984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52FBA906" w14:textId="0DCB3715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998" w:type="dxa"/>
          </w:tcPr>
          <w:p w14:paraId="1B901C54" w14:textId="480CD3F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0F5CA6" w:rsidRPr="000F5CA6" w14:paraId="49FBC26F" w14:textId="77777777" w:rsidTr="6E10F350">
        <w:tc>
          <w:tcPr>
            <w:tcW w:w="1230" w:type="dxa"/>
          </w:tcPr>
          <w:p w14:paraId="2529537C" w14:textId="635A7B05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Feldman, 2007 [21]</w:t>
            </w:r>
          </w:p>
        </w:tc>
        <w:tc>
          <w:tcPr>
            <w:tcW w:w="1980" w:type="dxa"/>
          </w:tcPr>
          <w:p w14:paraId="3D74852E" w14:textId="046A8CB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3A260AFB" w14:textId="4DD8042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60800DC8" w14:textId="27342F9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2B9DA041" w14:textId="181390B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591994FC" w14:textId="41A3D84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45756A4D" w14:textId="45AC27A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447BF53F" w14:textId="787A1D0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627C5397" w14:textId="7FB8EDA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998" w:type="dxa"/>
          </w:tcPr>
          <w:p w14:paraId="569FC2A9" w14:textId="74815A5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0F5CA6" w:rsidRPr="000F5CA6" w14:paraId="01B4C132" w14:textId="77777777" w:rsidTr="6E10F350">
        <w:tc>
          <w:tcPr>
            <w:tcW w:w="1230" w:type="dxa"/>
          </w:tcPr>
          <w:p w14:paraId="5A5EEB86" w14:textId="5A42204F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Hart, 2006 [23]</w:t>
            </w:r>
          </w:p>
        </w:tc>
        <w:tc>
          <w:tcPr>
            <w:tcW w:w="1980" w:type="dxa"/>
          </w:tcPr>
          <w:p w14:paraId="067E4D4C" w14:textId="76EA863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36681961" w14:textId="012E81F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52A25DA0" w14:textId="1EC174B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39EEB697" w14:textId="7EA7B80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15DF952D" w14:textId="7325300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3D6A9C6A" w14:textId="74AF614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3DFF69C5" w14:textId="0734464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0A898D8D" w14:textId="7B79B98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5A080BAD" w14:textId="07CF942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3768370A" w14:textId="77777777" w:rsidTr="6E10F350">
        <w:tc>
          <w:tcPr>
            <w:tcW w:w="1230" w:type="dxa"/>
          </w:tcPr>
          <w:p w14:paraId="0E644A5F" w14:textId="6495120C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Hess, 2020 [25]</w:t>
            </w:r>
          </w:p>
        </w:tc>
        <w:tc>
          <w:tcPr>
            <w:tcW w:w="1980" w:type="dxa"/>
          </w:tcPr>
          <w:p w14:paraId="3885E2A0" w14:textId="0D2F89B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0353E2E1" w14:textId="73C3E55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4433818B" w14:textId="3D42E22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06FD86FF" w14:textId="49E9A816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4730926B" w14:textId="23E2324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2D6DEC0A" w14:textId="37AEAE6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306" w:type="dxa"/>
          </w:tcPr>
          <w:p w14:paraId="6D04F4F3" w14:textId="436631A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72360CC1" w14:textId="428C04B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1E943955" w14:textId="109E0F5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7FC6AB45" w14:textId="77777777" w:rsidTr="6E10F350">
        <w:tc>
          <w:tcPr>
            <w:tcW w:w="1230" w:type="dxa"/>
          </w:tcPr>
          <w:p w14:paraId="34144736" w14:textId="19FE9C3B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Hosokawa, 2021 [27]</w:t>
            </w:r>
          </w:p>
        </w:tc>
        <w:tc>
          <w:tcPr>
            <w:tcW w:w="1980" w:type="dxa"/>
          </w:tcPr>
          <w:p w14:paraId="08FCAE86" w14:textId="6BBF855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60BFFE3B" w14:textId="3986E17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4088F613" w14:textId="07544DE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61550C2B" w14:textId="483C894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16C0C296" w14:textId="556C43A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7BF5BCB8" w14:textId="356B96F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1D55E2F2" w14:textId="7B8A3D0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02F01A63" w14:textId="0154B04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5030EB7B" w14:textId="28FA7EC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786F4AAD" w14:textId="77777777" w:rsidTr="6E10F350">
        <w:tc>
          <w:tcPr>
            <w:tcW w:w="1230" w:type="dxa"/>
          </w:tcPr>
          <w:p w14:paraId="03A561E4" w14:textId="608305E0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Leach, 2021 [28]</w:t>
            </w:r>
          </w:p>
        </w:tc>
        <w:tc>
          <w:tcPr>
            <w:tcW w:w="1980" w:type="dxa"/>
          </w:tcPr>
          <w:p w14:paraId="7AA929FD" w14:textId="74A5657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46BCB7A9" w14:textId="06835ED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50DEA5D6" w14:textId="78DAB0E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088CDB9C" w14:textId="78C07FD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1ED1B37C" w14:textId="0BF5BF6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6DDF5E48" w14:textId="6DBD0AA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306" w:type="dxa"/>
          </w:tcPr>
          <w:p w14:paraId="2D30DFE0" w14:textId="084F0EB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4709679F" w14:textId="5BF3B51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998" w:type="dxa"/>
          </w:tcPr>
          <w:p w14:paraId="4ED91108" w14:textId="2F76A81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0F5CA6" w:rsidRPr="000F5CA6" w14:paraId="71A3B2A8" w14:textId="77777777" w:rsidTr="6E10F350">
        <w:tc>
          <w:tcPr>
            <w:tcW w:w="1230" w:type="dxa"/>
          </w:tcPr>
          <w:p w14:paraId="6090C8D4" w14:textId="57624982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Martinez-</w:t>
            </w: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Pampliega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19 [29]</w:t>
            </w:r>
          </w:p>
        </w:tc>
        <w:tc>
          <w:tcPr>
            <w:tcW w:w="1980" w:type="dxa"/>
          </w:tcPr>
          <w:p w14:paraId="2D756221" w14:textId="1CE2EC0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0B426229" w14:textId="48864DB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0CBC6E07" w14:textId="6361538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620" w:type="dxa"/>
          </w:tcPr>
          <w:p w14:paraId="33D5BFAF" w14:textId="27CD61C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2A277ECF" w14:textId="0D2C773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483883B2" w14:textId="7DE7539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3B211BDB" w14:textId="2E7EF8C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00367262" w14:textId="581A252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43CEDA91" w14:textId="7E0F707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61FE6D27" w14:textId="77777777" w:rsidTr="6E10F350">
        <w:tc>
          <w:tcPr>
            <w:tcW w:w="1230" w:type="dxa"/>
          </w:tcPr>
          <w:p w14:paraId="3009D849" w14:textId="45210F81" w:rsidR="003E0BB2" w:rsidRPr="000F5CA6" w:rsidRDefault="6E10F350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Matias, 2021 [30]</w:t>
            </w:r>
          </w:p>
        </w:tc>
        <w:tc>
          <w:tcPr>
            <w:tcW w:w="1980" w:type="dxa"/>
          </w:tcPr>
          <w:p w14:paraId="04BB28BD" w14:textId="2721C75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1B168153" w14:textId="55E852E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496C1C80" w14:textId="4CC1580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538E420D" w14:textId="305A3AB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1388C79D" w14:textId="108C41B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015E922E" w14:textId="6FC2209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306" w:type="dxa"/>
          </w:tcPr>
          <w:p w14:paraId="241A8E68" w14:textId="0569E8A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29D5FF41" w14:textId="4B0FECD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11AE2CEE" w14:textId="3CFD021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78604287" w14:textId="77777777" w:rsidTr="6E10F350">
        <w:tc>
          <w:tcPr>
            <w:tcW w:w="1230" w:type="dxa"/>
          </w:tcPr>
          <w:p w14:paraId="78AE6CAF" w14:textId="58069BE1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Mcloyd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08 [24]</w:t>
            </w:r>
          </w:p>
        </w:tc>
        <w:tc>
          <w:tcPr>
            <w:tcW w:w="1980" w:type="dxa"/>
          </w:tcPr>
          <w:p w14:paraId="568C734E" w14:textId="585CD99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65304961" w14:textId="7D14AC3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087C0A79" w14:textId="1D20319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19AA7D94" w14:textId="771C60A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3CA06464" w14:textId="16B5A45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7038310F" w14:textId="516F639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306" w:type="dxa"/>
          </w:tcPr>
          <w:p w14:paraId="36BEF965" w14:textId="394D8A7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577275BA" w14:textId="6EC546C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5D1B38D6" w14:textId="21381FF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3BF1CE56" w14:textId="77777777" w:rsidTr="6E10F350">
        <w:tc>
          <w:tcPr>
            <w:tcW w:w="1230" w:type="dxa"/>
          </w:tcPr>
          <w:p w14:paraId="1FE53E9D" w14:textId="2AEC81F0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Mustillo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20 [25]</w:t>
            </w:r>
          </w:p>
        </w:tc>
        <w:tc>
          <w:tcPr>
            <w:tcW w:w="1980" w:type="dxa"/>
          </w:tcPr>
          <w:p w14:paraId="389FD365" w14:textId="3661393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667D92AB" w14:textId="4ADD50F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7A70A72C" w14:textId="277901D5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4ECA4941" w14:textId="68480EE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41692FA2" w14:textId="2F6FF16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7B553EB4" w14:textId="748C0B0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10536BF7" w14:textId="3B90D26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6B619DD9" w14:textId="3DE3B95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1AF173BD" w14:textId="644B14B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6103F77C" w14:textId="77777777" w:rsidTr="6E10F350">
        <w:tc>
          <w:tcPr>
            <w:tcW w:w="1230" w:type="dxa"/>
          </w:tcPr>
          <w:p w14:paraId="46858751" w14:textId="0C158C97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Schnettler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18 [26]</w:t>
            </w:r>
          </w:p>
        </w:tc>
        <w:tc>
          <w:tcPr>
            <w:tcW w:w="1980" w:type="dxa"/>
          </w:tcPr>
          <w:p w14:paraId="0BA5129C" w14:textId="0D61A08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56C79887" w14:textId="7558BD2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4233532D" w14:textId="685E488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460AC0E9" w14:textId="0411538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25978323" w14:textId="27BD94B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408E9D0C" w14:textId="2EFF1F4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3A2BAC34" w14:textId="0C60994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387A0E5F" w14:textId="70E402A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3D86374A" w14:textId="764637F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469128D2" w14:textId="77777777" w:rsidTr="6E10F350">
        <w:tc>
          <w:tcPr>
            <w:tcW w:w="1230" w:type="dxa"/>
          </w:tcPr>
          <w:p w14:paraId="703A3592" w14:textId="7DE79B88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Smith, 2019 [27]</w:t>
            </w:r>
          </w:p>
        </w:tc>
        <w:tc>
          <w:tcPr>
            <w:tcW w:w="1980" w:type="dxa"/>
          </w:tcPr>
          <w:p w14:paraId="042626F7" w14:textId="4E6CB57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46B18E33" w14:textId="3B79C05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24A90469" w14:textId="48D5837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031AE75F" w14:textId="4221DB6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3A2AD5F8" w14:textId="27EAD07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185F5640" w14:textId="764C3B1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1C7CA6D9" w14:textId="65840E1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7519A540" w14:textId="161C6FE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998" w:type="dxa"/>
          </w:tcPr>
          <w:p w14:paraId="73E580F5" w14:textId="5BFCCC1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0F5CA6" w:rsidRPr="000F5CA6" w14:paraId="330D761A" w14:textId="77777777" w:rsidTr="6E10F350">
        <w:tc>
          <w:tcPr>
            <w:tcW w:w="1230" w:type="dxa"/>
          </w:tcPr>
          <w:p w14:paraId="49D7D6D5" w14:textId="1CC9C92E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Strazdins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13 [28]</w:t>
            </w:r>
          </w:p>
        </w:tc>
        <w:tc>
          <w:tcPr>
            <w:tcW w:w="1980" w:type="dxa"/>
          </w:tcPr>
          <w:p w14:paraId="78597B59" w14:textId="5432E02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1BDDFA99" w14:textId="3ECF5DD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2DE37D66" w14:textId="3450CB9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0B4E8647" w14:textId="1AA0283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5E820B90" w14:textId="0D32B7B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3E026EE0" w14:textId="6DBDDD9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7E645FDD" w14:textId="27EBA17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6BBE8EFA" w14:textId="159ED69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08800A07" w14:textId="099BD9D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65FE2E2D" w14:textId="77777777" w:rsidTr="6E10F350">
        <w:tc>
          <w:tcPr>
            <w:tcW w:w="1230" w:type="dxa"/>
          </w:tcPr>
          <w:p w14:paraId="267888D5" w14:textId="5C05FEE5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Thomas, 2022 [29]</w:t>
            </w:r>
          </w:p>
        </w:tc>
        <w:tc>
          <w:tcPr>
            <w:tcW w:w="1980" w:type="dxa"/>
          </w:tcPr>
          <w:p w14:paraId="79260E7F" w14:textId="136C4B3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4407040A" w14:textId="6B8BC63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5C32CEAB" w14:textId="4DEA558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620" w:type="dxa"/>
          </w:tcPr>
          <w:p w14:paraId="242F6A90" w14:textId="31E0BDD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4A17D421" w14:textId="15E0B79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0F31CA36" w14:textId="6C3F5E0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04273364" w14:textId="56081C85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6EEB3886" w14:textId="103B07A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50E46B88" w14:textId="43A0D29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0F5CA6" w:rsidRPr="000F5CA6" w14:paraId="162B3139" w14:textId="77777777" w:rsidTr="6E10F350">
        <w:tc>
          <w:tcPr>
            <w:tcW w:w="1230" w:type="dxa"/>
          </w:tcPr>
          <w:p w14:paraId="633E5228" w14:textId="2D547C0D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Vahedi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18 [30]</w:t>
            </w:r>
          </w:p>
        </w:tc>
        <w:tc>
          <w:tcPr>
            <w:tcW w:w="1980" w:type="dxa"/>
          </w:tcPr>
          <w:p w14:paraId="68E2B241" w14:textId="2D0C774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5BDD4CC4" w14:textId="524951B6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53D6DD49" w14:textId="61D0884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74F40A70" w14:textId="180A2CB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5141717C" w14:textId="5961750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56AB7331" w14:textId="0AD2F7D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0A6F1424" w14:textId="5A79CCD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62646DC9" w14:textId="0DB42BA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998" w:type="dxa"/>
          </w:tcPr>
          <w:p w14:paraId="41D4A783" w14:textId="53FA529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0F5CA6" w:rsidRPr="000F5CA6" w14:paraId="7E4868EF" w14:textId="77777777" w:rsidTr="6E10F350">
        <w:tc>
          <w:tcPr>
            <w:tcW w:w="1230" w:type="dxa"/>
          </w:tcPr>
          <w:p w14:paraId="120C0903" w14:textId="09A6F70F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Van Den </w:t>
            </w: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Eynde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20 [31]</w:t>
            </w:r>
          </w:p>
        </w:tc>
        <w:tc>
          <w:tcPr>
            <w:tcW w:w="1980" w:type="dxa"/>
          </w:tcPr>
          <w:p w14:paraId="72C27F7E" w14:textId="68B01AD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2AA208F3" w14:textId="47021BF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253E15A4" w14:textId="670205E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59D0F35E" w14:textId="53A8B11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40153F3B" w14:textId="099F11E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0A278B5C" w14:textId="367EB47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2A1A027E" w14:textId="35DF1CF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42DE6CD9" w14:textId="4B68003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6A0288D6" w14:textId="6FDDCDF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312994A1" w14:textId="77777777" w:rsidTr="6E10F350">
        <w:tc>
          <w:tcPr>
            <w:tcW w:w="1230" w:type="dxa"/>
          </w:tcPr>
          <w:p w14:paraId="3AEE87F2" w14:textId="17D7ED68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Van Den </w:t>
            </w: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Eynde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20 [32]</w:t>
            </w:r>
          </w:p>
        </w:tc>
        <w:tc>
          <w:tcPr>
            <w:tcW w:w="1980" w:type="dxa"/>
          </w:tcPr>
          <w:p w14:paraId="6BE210C6" w14:textId="0BE13F8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5AAA6F2B" w14:textId="5B4DD31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5777AC8C" w14:textId="53A6E42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25234E3A" w14:textId="448C8A9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567CD8F7" w14:textId="5EAE4A9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0E9C6A07" w14:textId="5F70DE2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219C5068" w14:textId="08080AD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04C572A9" w14:textId="379581B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25CC7ECF" w14:textId="7D9D797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357F7755" w14:textId="77777777" w:rsidTr="6E10F350">
        <w:tc>
          <w:tcPr>
            <w:tcW w:w="1230" w:type="dxa"/>
          </w:tcPr>
          <w:p w14:paraId="2337BEA1" w14:textId="471E7F2A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Vieira, 2016 [33]</w:t>
            </w:r>
          </w:p>
        </w:tc>
        <w:tc>
          <w:tcPr>
            <w:tcW w:w="1980" w:type="dxa"/>
          </w:tcPr>
          <w:p w14:paraId="2C98EDAC" w14:textId="15AAA06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01E2A865" w14:textId="0AE08FD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6F62D40D" w14:textId="0028B33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3D6DDAC1" w14:textId="3470547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3A6DFB66" w14:textId="5465535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2852575E" w14:textId="4E3C01D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79EE666B" w14:textId="6F201E0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49DC1CB1" w14:textId="3E2DBD5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1C459C07" w14:textId="7BC5FD6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61BA78E3" w14:textId="77777777" w:rsidTr="6E10F350">
        <w:tc>
          <w:tcPr>
            <w:tcW w:w="1230" w:type="dxa"/>
          </w:tcPr>
          <w:p w14:paraId="7611D9F5" w14:textId="25EF54E3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Voydanoff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04 [34]</w:t>
            </w:r>
          </w:p>
        </w:tc>
        <w:tc>
          <w:tcPr>
            <w:tcW w:w="1980" w:type="dxa"/>
          </w:tcPr>
          <w:p w14:paraId="25E3834B" w14:textId="01C9017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24308E51" w14:textId="174B1A3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75D08A7F" w14:textId="63FB6B38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5C5E1881" w14:textId="3F4D390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20DEFC22" w14:textId="1092B5A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257B7414" w14:textId="674F091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0C20E0EF" w14:textId="5E1D10F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6461F71B" w14:textId="1C200056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1D51AF30" w14:textId="12B9B6B7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22CD272B" w14:textId="77777777" w:rsidTr="6E10F350">
        <w:tc>
          <w:tcPr>
            <w:tcW w:w="1230" w:type="dxa"/>
          </w:tcPr>
          <w:p w14:paraId="49BC7C00" w14:textId="4E9C2200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Wang, 2022 [35]</w:t>
            </w:r>
          </w:p>
        </w:tc>
        <w:tc>
          <w:tcPr>
            <w:tcW w:w="1980" w:type="dxa"/>
          </w:tcPr>
          <w:p w14:paraId="5EEDD62D" w14:textId="697D3665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095" w:type="dxa"/>
          </w:tcPr>
          <w:p w14:paraId="653E75CE" w14:textId="039CC22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283A4A89" w14:textId="2FD1C0A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5F4A366B" w14:textId="1CD919D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3D16A01B" w14:textId="4FC03B85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2809019A" w14:textId="1CB839E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06" w:type="dxa"/>
          </w:tcPr>
          <w:p w14:paraId="7C8F49F5" w14:textId="6293266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2015341E" w14:textId="4235B13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687D1CF7" w14:textId="20DD26E3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0F5CA6" w:rsidRPr="000F5CA6" w14:paraId="5AA43E0C" w14:textId="77777777" w:rsidTr="6E10F350">
        <w:tc>
          <w:tcPr>
            <w:tcW w:w="1230" w:type="dxa"/>
          </w:tcPr>
          <w:p w14:paraId="336464A1" w14:textId="5082FD98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Yang, 2021 [36]</w:t>
            </w:r>
          </w:p>
        </w:tc>
        <w:tc>
          <w:tcPr>
            <w:tcW w:w="1980" w:type="dxa"/>
          </w:tcPr>
          <w:p w14:paraId="2D753D52" w14:textId="4578006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05BE3B8C" w14:textId="2980D56B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6DFF2BA5" w14:textId="4E882A89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620" w:type="dxa"/>
          </w:tcPr>
          <w:p w14:paraId="713A4536" w14:textId="58D49A3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03" w:type="dxa"/>
          </w:tcPr>
          <w:p w14:paraId="637E1496" w14:textId="6F2E1982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433" w:type="dxa"/>
          </w:tcPr>
          <w:p w14:paraId="76E8B4F3" w14:textId="56957A06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306" w:type="dxa"/>
          </w:tcPr>
          <w:p w14:paraId="5872D526" w14:textId="65374DD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103" w:type="dxa"/>
          </w:tcPr>
          <w:p w14:paraId="4867EAD8" w14:textId="58B87BE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55A94AB7" w14:textId="3877511F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  <w:tr w:rsidR="00484189" w:rsidRPr="000F5CA6" w14:paraId="248186C6" w14:textId="77777777" w:rsidTr="6E10F350">
        <w:tc>
          <w:tcPr>
            <w:tcW w:w="1230" w:type="dxa"/>
          </w:tcPr>
          <w:p w14:paraId="7BCDA35C" w14:textId="20EF01C4" w:rsidR="003E0BB2" w:rsidRPr="000F5CA6" w:rsidRDefault="21362F6C" w:rsidP="21362F6C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Yucel</w:t>
            </w:r>
            <w:proofErr w:type="spellEnd"/>
            <w:r w:rsidRPr="000F5CA6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CA"/>
              </w:rPr>
              <w:t>, 2021 [37]</w:t>
            </w:r>
          </w:p>
        </w:tc>
        <w:tc>
          <w:tcPr>
            <w:tcW w:w="1980" w:type="dxa"/>
          </w:tcPr>
          <w:p w14:paraId="1B00FEE7" w14:textId="27B5040E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095" w:type="dxa"/>
          </w:tcPr>
          <w:p w14:paraId="103FAEC6" w14:textId="6669583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583" w:type="dxa"/>
          </w:tcPr>
          <w:p w14:paraId="7620A703" w14:textId="726AFD1D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620" w:type="dxa"/>
          </w:tcPr>
          <w:p w14:paraId="5DB40A0F" w14:textId="0D7D4364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03" w:type="dxa"/>
          </w:tcPr>
          <w:p w14:paraId="5EF2D7E9" w14:textId="198EFE90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433" w:type="dxa"/>
          </w:tcPr>
          <w:p w14:paraId="2551E627" w14:textId="1DC8ACBC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306" w:type="dxa"/>
          </w:tcPr>
          <w:p w14:paraId="51F73E35" w14:textId="36977AA5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103" w:type="dxa"/>
          </w:tcPr>
          <w:p w14:paraId="151A6181" w14:textId="6C48D751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998" w:type="dxa"/>
          </w:tcPr>
          <w:p w14:paraId="301B5B12" w14:textId="4179344A" w:rsidR="003E0BB2" w:rsidRPr="000F5CA6" w:rsidRDefault="21362F6C" w:rsidP="21362F6C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0F5CA6">
              <w:rPr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</w:tr>
    </w:tbl>
    <w:p w14:paraId="6CFC174F" w14:textId="5D81A787" w:rsidR="00666BA3" w:rsidRPr="000F5CA6" w:rsidRDefault="00666BA3" w:rsidP="21362F6C">
      <w:pPr>
        <w:rPr>
          <w:color w:val="000000" w:themeColor="text1"/>
          <w:sz w:val="22"/>
          <w:szCs w:val="22"/>
        </w:rPr>
      </w:pPr>
    </w:p>
    <w:p w14:paraId="00CF2807" w14:textId="4D60578C" w:rsidR="4845F626" w:rsidRPr="000F5CA6" w:rsidRDefault="4845F626" w:rsidP="4845F626">
      <w:pPr>
        <w:rPr>
          <w:color w:val="000000" w:themeColor="text1"/>
          <w:sz w:val="22"/>
          <w:szCs w:val="22"/>
        </w:rPr>
      </w:pPr>
    </w:p>
    <w:p w14:paraId="5EA0D644" w14:textId="696779EA" w:rsidR="4845F626" w:rsidRPr="000F5CA6" w:rsidRDefault="4845F626" w:rsidP="4845F626">
      <w:pPr>
        <w:rPr>
          <w:color w:val="000000" w:themeColor="text1"/>
          <w:sz w:val="22"/>
          <w:szCs w:val="22"/>
          <w:u w:val="single"/>
          <w:lang w:val="en-US"/>
        </w:rPr>
      </w:pPr>
      <w:r w:rsidRPr="000F5CA6">
        <w:rPr>
          <w:color w:val="000000" w:themeColor="text1"/>
          <w:sz w:val="22"/>
          <w:szCs w:val="22"/>
          <w:u w:val="single"/>
          <w:lang w:val="en-US"/>
        </w:rPr>
        <w:t>Quality Appraisal Scale: Modified Newcastle-Ottawa Scale</w:t>
      </w:r>
    </w:p>
    <w:p w14:paraId="05EAF59C" w14:textId="5952035A" w:rsidR="4845F626" w:rsidRPr="000F5CA6" w:rsidRDefault="4845F626" w:rsidP="4845F626">
      <w:pPr>
        <w:rPr>
          <w:color w:val="000000" w:themeColor="text1"/>
          <w:sz w:val="22"/>
          <w:szCs w:val="22"/>
          <w:lang w:val="en-US"/>
        </w:rPr>
      </w:pPr>
    </w:p>
    <w:p w14:paraId="00BB5108" w14:textId="705A4493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1.Representativeness of the exposed cohort </w:t>
      </w:r>
    </w:p>
    <w:p w14:paraId="05970294" w14:textId="4D8D7316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Truly representative </w:t>
      </w:r>
      <w:r w:rsidR="00FC4086" w:rsidRPr="000F5CA6">
        <w:rPr>
          <w:color w:val="000000" w:themeColor="text1"/>
          <w:lang w:val="en-CA"/>
        </w:rPr>
        <w:t xml:space="preserve">(e.g. census) 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*</w:t>
      </w:r>
    </w:p>
    <w:p w14:paraId="2FC660A3" w14:textId="3E7836F9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Somewhat representative </w:t>
      </w:r>
      <w:r w:rsidR="00405A32" w:rsidRPr="000F5CA6">
        <w:rPr>
          <w:color w:val="000000" w:themeColor="text1"/>
          <w:lang w:val="en-CA"/>
        </w:rPr>
        <w:t xml:space="preserve">(e.g. survey) 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* </w:t>
      </w:r>
    </w:p>
    <w:p w14:paraId="00838A5C" w14:textId="77777777" w:rsidR="00812786" w:rsidRPr="000F5CA6" w:rsidRDefault="00812786" w:rsidP="00812786">
      <w:pPr>
        <w:tabs>
          <w:tab w:val="left" w:pos="426"/>
        </w:tabs>
        <w:rPr>
          <w:color w:val="000000" w:themeColor="text1"/>
          <w:lang w:val="en-CA"/>
        </w:rPr>
      </w:pPr>
      <w:r w:rsidRPr="000F5CA6">
        <w:rPr>
          <w:color w:val="000000" w:themeColor="text1"/>
          <w:lang w:val="en-CA"/>
        </w:rPr>
        <w:t>Not representative (e.g. specific population subgroups such as certain professions)</w:t>
      </w:r>
    </w:p>
    <w:p w14:paraId="68C0EDE6" w14:textId="5B5435D5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No description of the derivation of the cohort </w:t>
      </w:r>
    </w:p>
    <w:p w14:paraId="762425B4" w14:textId="77F34A4D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5E625436" w14:textId="756D8716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2.Selection of the non-exposed cohort </w:t>
      </w:r>
    </w:p>
    <w:p w14:paraId="2E20D78D" w14:textId="294D34E3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Drawn from the same community as the exposed cohort * </w:t>
      </w:r>
    </w:p>
    <w:p w14:paraId="62F926C0" w14:textId="5EEDE7AD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Drawn from a different source </w:t>
      </w:r>
    </w:p>
    <w:p w14:paraId="62940E5B" w14:textId="6A11D7F6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No description of the derivation of the </w:t>
      </w:r>
      <w:proofErr w:type="spellStart"/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non exposed</w:t>
      </w:r>
      <w:proofErr w:type="spellEnd"/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cohort </w:t>
      </w:r>
    </w:p>
    <w:p w14:paraId="458C67DB" w14:textId="1D4542CB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0C87F4A9" w14:textId="3191E110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3.Ascertainment of exposure </w:t>
      </w:r>
    </w:p>
    <w:p w14:paraId="57A9F272" w14:textId="59EB3295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elf-reported using standardized tool *</w:t>
      </w:r>
    </w:p>
    <w:p w14:paraId="7C098AD1" w14:textId="7F5AECB4" w:rsidR="4845F626" w:rsidRPr="000F5CA6" w:rsidRDefault="4845F626" w:rsidP="4845F62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elf-reported without standardized tool</w:t>
      </w:r>
    </w:p>
    <w:p w14:paraId="4DF68280" w14:textId="75BD8A28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Reported by child</w:t>
      </w:r>
    </w:p>
    <w:p w14:paraId="3CB5A7F9" w14:textId="2303D169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No description </w:t>
      </w:r>
    </w:p>
    <w:p w14:paraId="075F786E" w14:textId="39CB96CE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Other </w:t>
      </w:r>
    </w:p>
    <w:p w14:paraId="5C66DF2D" w14:textId="5ABBACC9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4ED465CA" w14:textId="0427B0FF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4.Demonstration that intervention of interest was not present at start of study </w:t>
      </w:r>
    </w:p>
    <w:p w14:paraId="272235B2" w14:textId="53D40182" w:rsidR="4845F626" w:rsidRPr="000F5CA6" w:rsidRDefault="72E244FA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Yes *</w:t>
      </w:r>
    </w:p>
    <w:p w14:paraId="4D05E749" w14:textId="6E3B171E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No </w:t>
      </w:r>
    </w:p>
    <w:p w14:paraId="6F5D60EC" w14:textId="72722020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06D9A1AE" w14:textId="347362AE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5.Were the analyses stratified or controlled for sex?</w:t>
      </w:r>
    </w:p>
    <w:p w14:paraId="2C9FDB87" w14:textId="7A9A4383" w:rsidR="4845F626" w:rsidRPr="000F5CA6" w:rsidRDefault="72E244FA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Yes, stratified *</w:t>
      </w:r>
    </w:p>
    <w:p w14:paraId="2B3903D4" w14:textId="0C759F72" w:rsidR="4845F626" w:rsidRPr="000F5CA6" w:rsidRDefault="72E244FA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Yes, controlled for sex *</w:t>
      </w:r>
    </w:p>
    <w:p w14:paraId="0D8F1A42" w14:textId="7F0848E8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No</w:t>
      </w:r>
    </w:p>
    <w:p w14:paraId="531D5AD8" w14:textId="056358DD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N/A: analyses were performed only among men or women </w:t>
      </w:r>
    </w:p>
    <w:p w14:paraId="6DF35B57" w14:textId="6EE49EC7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79706788" w14:textId="697F0107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6.Adequate control for at least three of the following individual-level</w:t>
      </w:r>
      <w:r w:rsidR="00583B42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socio-demographic variables or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SES indicators: education, employment, race, marital status</w:t>
      </w:r>
    </w:p>
    <w:p w14:paraId="47137823" w14:textId="0DF8E5CA" w:rsidR="4845F626" w:rsidRPr="000F5CA6" w:rsidRDefault="72E244FA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Controlled for at least three factors *</w:t>
      </w:r>
    </w:p>
    <w:p w14:paraId="756AFB53" w14:textId="0B93DD07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0AD5F200" w14:textId="15B889F6" w:rsidR="4845F626" w:rsidRPr="000F5CA6" w:rsidRDefault="4845F626" w:rsidP="4845F62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7.Assessment of outcome </w:t>
      </w:r>
    </w:p>
    <w:p w14:paraId="63916A5F" w14:textId="4A3F0962" w:rsidR="00665C50" w:rsidRPr="000F5CA6" w:rsidRDefault="00665C50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Record linkage *</w:t>
      </w:r>
    </w:p>
    <w:p w14:paraId="284DED69" w14:textId="1F3E23AD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elf-reported using standardized tool *</w:t>
      </w:r>
    </w:p>
    <w:p w14:paraId="485935A0" w14:textId="03C4877B" w:rsidR="4845F626" w:rsidRPr="000F5CA6" w:rsidRDefault="4845F626" w:rsidP="4845F62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elf-reported without standardized tool</w:t>
      </w:r>
    </w:p>
    <w:p w14:paraId="539F788E" w14:textId="68D0069B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Reported by parent</w:t>
      </w:r>
    </w:p>
    <w:p w14:paraId="2629C08A" w14:textId="0790EB86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No description </w:t>
      </w:r>
    </w:p>
    <w:p w14:paraId="7E2497D0" w14:textId="1075F49F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Other </w:t>
      </w:r>
    </w:p>
    <w:p w14:paraId="36949F3B" w14:textId="2F9B7077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4C081FA0" w14:textId="5EB3C8F1" w:rsidR="4845F626" w:rsidRPr="000F5CA6" w:rsidRDefault="72E244FA" w:rsidP="72E244FA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8.Was follow-up long enough for outcomes to occur (</w:t>
      </w:r>
      <w:r w:rsidR="00635589" w:rsidRPr="000F5CA6">
        <w:rPr>
          <w:rFonts w:cstheme="minorHAnsi"/>
          <w:color w:val="000000" w:themeColor="text1"/>
          <w:sz w:val="22"/>
          <w:szCs w:val="22"/>
          <w:lang w:val="en-CA"/>
        </w:rPr>
        <w:t>≥</w:t>
      </w:r>
      <w:r w:rsidRPr="000F5CA6">
        <w:rPr>
          <w:color w:val="000000" w:themeColor="text1"/>
          <w:sz w:val="22"/>
          <w:szCs w:val="22"/>
          <w:lang w:val="en-CA"/>
        </w:rPr>
        <w:t>1yea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r)</w:t>
      </w:r>
    </w:p>
    <w:p w14:paraId="1155908F" w14:textId="04650398" w:rsidR="4845F626" w:rsidRPr="000F5CA6" w:rsidRDefault="72E244FA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Yes *</w:t>
      </w:r>
    </w:p>
    <w:p w14:paraId="0314D977" w14:textId="4DF95A22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No</w:t>
      </w:r>
    </w:p>
    <w:p w14:paraId="718B5587" w14:textId="12C525C9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34023B13" w14:textId="2208B4BB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9.Adequacy of follow-up of cohorts</w:t>
      </w:r>
    </w:p>
    <w:p w14:paraId="11929B17" w14:textId="019C8012" w:rsidR="4845F626" w:rsidRPr="000F5CA6" w:rsidRDefault="72E244FA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Complete follow up- all subject accounted for *</w:t>
      </w:r>
    </w:p>
    <w:p w14:paraId="0C3359A0" w14:textId="275FB6D7" w:rsidR="4845F626" w:rsidRPr="000F5CA6" w:rsidRDefault="72E244FA" w:rsidP="72E244FA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ubjects lost to follow up unlikely to introduce bias- number lost less than or equal to 20% or description of those lost suggested no different from those followed *</w:t>
      </w:r>
    </w:p>
    <w:p w14:paraId="20250E21" w14:textId="6554D6D8" w:rsidR="4845F626" w:rsidRPr="000F5CA6" w:rsidRDefault="4845F626" w:rsidP="4845F626">
      <w:pPr>
        <w:spacing w:line="257" w:lineRule="auto"/>
        <w:rPr>
          <w:color w:val="000000" w:themeColor="text1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Follow up rate less than 80% and no description of those lost</w:t>
      </w:r>
      <w:bookmarkStart w:id="0" w:name="_GoBack"/>
      <w:bookmarkEnd w:id="0"/>
    </w:p>
    <w:p w14:paraId="67C7CBD5" w14:textId="69DBB76A" w:rsidR="4845F626" w:rsidRPr="000F5CA6" w:rsidRDefault="4845F626" w:rsidP="4845F62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No statement</w:t>
      </w:r>
    </w:p>
    <w:p w14:paraId="0899DFBA" w14:textId="57E08FB8" w:rsidR="00C10C20" w:rsidRPr="000F5CA6" w:rsidRDefault="4845F626" w:rsidP="4845F62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*Point is given.</w:t>
      </w:r>
    </w:p>
    <w:p w14:paraId="14DDAFF6" w14:textId="17B437C7" w:rsidR="00E4523B" w:rsidRPr="000F5CA6" w:rsidRDefault="00E4523B" w:rsidP="4845F62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14:paraId="66305790" w14:textId="2065B67B" w:rsidR="00E4523B" w:rsidRPr="000F5CA6" w:rsidRDefault="00E4523B" w:rsidP="00E4523B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Note. Item 3 and item </w:t>
      </w:r>
      <w:r w:rsidR="00B35BD9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7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were </w:t>
      </w:r>
      <w:r w:rsidR="00BA34F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adapted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to better reflect the type of studies </w:t>
      </w:r>
      <w:r w:rsidR="00D83394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argeted by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this </w:t>
      </w:r>
      <w:r w:rsidR="00D83394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systematic 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literature review.</w:t>
      </w:r>
      <w:r w:rsidR="00BA34F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39585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This practice has been used many times with observational studies. </w:t>
      </w:r>
      <w:r w:rsidR="00BA34F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While secure records can be considered a gold standard for exposure measures in some domains, we consider them less relevant in the case of exposure to </w:t>
      </w:r>
      <w:r w:rsidR="00C10C20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a psychosocial stressor</w:t>
      </w:r>
      <w:r w:rsidR="00BA34F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such as work-family conflict.</w:t>
      </w:r>
      <w:r w:rsidR="00255475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There are no studies to our knowledge in which the work-family interface is measured</w:t>
      </w:r>
      <w:r w:rsidR="00C10C20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at an individual level</w:t>
      </w:r>
      <w:r w:rsidR="00255475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using secure record.</w:t>
      </w:r>
      <w:r w:rsidR="00BA34F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C10C20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If such a measure existed, it would be necessary, in our opinion, to question its value compared to a validated scale. </w:t>
      </w:r>
      <w:r w:rsidR="00665C50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Moreover</w:t>
      </w:r>
      <w:r w:rsidR="00BA34F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, the original scale gives one point if it is measured from a structured interview. However, this interview may be done with the child, which may increase the bias </w:t>
      </w:r>
      <w:r w:rsidR="00255475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as they report</w:t>
      </w:r>
      <w:r w:rsidR="00BA34F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whether</w:t>
      </w:r>
      <w:r w:rsidR="00255475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their</w:t>
      </w:r>
      <w:r w:rsidR="00BA34F1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parents experience work-family conflict or work-family enrichment.</w:t>
      </w:r>
      <w:r w:rsidR="00255475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Item 3 has therefore been adapted to be more consistent with the studies </w:t>
      </w:r>
      <w:r w:rsidR="00D83394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argeted by</w:t>
      </w:r>
      <w:r w:rsidR="00255475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this review.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With respect to outcomes, the item was modified to include the distinction between parent-reported and child-reported outcomes, which was </w:t>
      </w:r>
      <w:r w:rsidR="007944CF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lacking </w:t>
      </w:r>
      <w:r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in the original scale.</w:t>
      </w:r>
      <w:r w:rsidR="004D159D" w:rsidRPr="000F5CA6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679C1EE1" w14:textId="77777777" w:rsidR="00E4523B" w:rsidRPr="000F5CA6" w:rsidRDefault="00E4523B" w:rsidP="00E4523B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14:paraId="77CC84BD" w14:textId="7BB59189" w:rsidR="00E4523B" w:rsidRPr="000F5CA6" w:rsidRDefault="00E4523B" w:rsidP="00E4523B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sectPr w:rsidR="00E4523B" w:rsidRPr="000F5CA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removePersonalInformation/>
  <w:removeDateAndTime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BB2"/>
    <w:rsid w:val="000F5CA6"/>
    <w:rsid w:val="00245C09"/>
    <w:rsid w:val="00255475"/>
    <w:rsid w:val="0028494E"/>
    <w:rsid w:val="00393A96"/>
    <w:rsid w:val="00395851"/>
    <w:rsid w:val="003B4604"/>
    <w:rsid w:val="003E0BB2"/>
    <w:rsid w:val="00405A32"/>
    <w:rsid w:val="00484189"/>
    <w:rsid w:val="004D159D"/>
    <w:rsid w:val="00583B42"/>
    <w:rsid w:val="00635589"/>
    <w:rsid w:val="00665C50"/>
    <w:rsid w:val="00666BA3"/>
    <w:rsid w:val="007944CF"/>
    <w:rsid w:val="00812786"/>
    <w:rsid w:val="0081495E"/>
    <w:rsid w:val="00A06952"/>
    <w:rsid w:val="00A37EF2"/>
    <w:rsid w:val="00B35BD9"/>
    <w:rsid w:val="00BA34F1"/>
    <w:rsid w:val="00C10C20"/>
    <w:rsid w:val="00C428A4"/>
    <w:rsid w:val="00D83394"/>
    <w:rsid w:val="00E4523B"/>
    <w:rsid w:val="00FC4086"/>
    <w:rsid w:val="21362F6C"/>
    <w:rsid w:val="4845F626"/>
    <w:rsid w:val="6E10F350"/>
    <w:rsid w:val="72E2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396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5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9BD36A2A3DCF4AADBEC94526E8B303" ma:contentTypeVersion="12" ma:contentTypeDescription="Crée un document." ma:contentTypeScope="" ma:versionID="c78324ce3d14e5a820bec3d2c92a7c21">
  <xsd:schema xmlns:xsd="http://www.w3.org/2001/XMLSchema" xmlns:xs="http://www.w3.org/2001/XMLSchema" xmlns:p="http://schemas.microsoft.com/office/2006/metadata/properties" xmlns:ns2="642d6417-e7fe-4953-a136-ac09f572626c" xmlns:ns3="80368cd1-99c5-45a6-84a3-b68f645c95dd" targetNamespace="http://schemas.microsoft.com/office/2006/metadata/properties" ma:root="true" ma:fieldsID="304dfc16ea2b1d55d429b426f150d31d" ns2:_="" ns3:_="">
    <xsd:import namespace="642d6417-e7fe-4953-a136-ac09f572626c"/>
    <xsd:import namespace="80368cd1-99c5-45a6-84a3-b68f645c95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d6417-e7fe-4953-a136-ac09f57262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68cd1-99c5-45a6-84a3-b68f645c95d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A16A71-8BEB-4C9E-8712-44A1101471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2d6417-e7fe-4953-a136-ac09f572626c"/>
    <ds:schemaRef ds:uri="80368cd1-99c5-45a6-84a3-b68f645c95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B95665-FD5B-49F2-9DFD-C0ACDCF467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3C76DF8-A0E3-4AA6-9D49-4F16E12447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7</cp:revision>
  <dcterms:created xsi:type="dcterms:W3CDTF">2023-01-06T00:30:00Z</dcterms:created>
  <dcterms:modified xsi:type="dcterms:W3CDTF">2023-03-2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9BD36A2A3DCF4AADBEC94526E8B303</vt:lpwstr>
  </property>
</Properties>
</file>